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B4D68" w14:textId="77777777" w:rsidR="006A6544" w:rsidRPr="006A6544" w:rsidRDefault="006A6544" w:rsidP="006A6544">
      <w:pPr>
        <w:spacing w:line="480" w:lineRule="auto"/>
        <w:outlineLvl w:val="0"/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</w:pPr>
      <w:bookmarkStart w:id="0" w:name="_Toc157161600"/>
      <w:r w:rsidRPr="006A6544"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  <w:t>S4 Table. Sensitivity analysis of the absolute and marginal (percentage difference vs. no vaccination) numbers of VCD and hospitalized VCD cases for vaccination start, vaccination intensity, and vaccine efficacy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807"/>
        <w:gridCol w:w="2339"/>
        <w:gridCol w:w="2339"/>
        <w:gridCol w:w="1630"/>
        <w:gridCol w:w="1630"/>
      </w:tblGrid>
      <w:tr w:rsidR="006A6544" w:rsidRPr="006A6544" w14:paraId="75B7F6F8" w14:textId="77777777" w:rsidTr="00066F9D">
        <w:trPr>
          <w:trHeight w:val="20"/>
        </w:trPr>
        <w:tc>
          <w:tcPr>
            <w:tcW w:w="5807" w:type="dxa"/>
            <w:vMerge w:val="restart"/>
            <w:vAlign w:val="bottom"/>
          </w:tcPr>
          <w:p w14:paraId="6F455570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cenario </w:t>
            </w:r>
          </w:p>
        </w:tc>
        <w:tc>
          <w:tcPr>
            <w:tcW w:w="2339" w:type="dxa"/>
            <w:vMerge w:val="restart"/>
            <w:vAlign w:val="bottom"/>
          </w:tcPr>
          <w:p w14:paraId="51EB8E8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D cases</w:t>
            </w:r>
          </w:p>
          <w:p w14:paraId="54C830D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edian, 95% CI)</w:t>
            </w:r>
          </w:p>
        </w:tc>
        <w:tc>
          <w:tcPr>
            <w:tcW w:w="2339" w:type="dxa"/>
            <w:vMerge w:val="restart"/>
            <w:vAlign w:val="bottom"/>
          </w:tcPr>
          <w:p w14:paraId="1F070A8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pitalized VCD cases</w:t>
            </w:r>
          </w:p>
          <w:p w14:paraId="6C2C26D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edian, 95% CI)</w:t>
            </w:r>
          </w:p>
        </w:tc>
        <w:tc>
          <w:tcPr>
            <w:tcW w:w="3260" w:type="dxa"/>
            <w:gridSpan w:val="2"/>
            <w:vAlign w:val="bottom"/>
          </w:tcPr>
          <w:p w14:paraId="74DA4C8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percentage reduction versus no vaccination</w:t>
            </w:r>
          </w:p>
        </w:tc>
      </w:tr>
      <w:tr w:rsidR="006A6544" w:rsidRPr="006A6544" w14:paraId="4795A8CA" w14:textId="77777777" w:rsidTr="00066F9D">
        <w:trPr>
          <w:trHeight w:val="20"/>
        </w:trPr>
        <w:tc>
          <w:tcPr>
            <w:tcW w:w="5807" w:type="dxa"/>
            <w:vMerge/>
          </w:tcPr>
          <w:p w14:paraId="2D8A6D06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  <w:vAlign w:val="bottom"/>
          </w:tcPr>
          <w:p w14:paraId="32854C6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vMerge/>
            <w:vAlign w:val="bottom"/>
          </w:tcPr>
          <w:p w14:paraId="3ED1FC3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vAlign w:val="bottom"/>
          </w:tcPr>
          <w:p w14:paraId="18C5A52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D, %</w:t>
            </w:r>
          </w:p>
        </w:tc>
        <w:tc>
          <w:tcPr>
            <w:tcW w:w="1630" w:type="dxa"/>
            <w:vAlign w:val="bottom"/>
          </w:tcPr>
          <w:p w14:paraId="715E3EA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pitalized VCD, %</w:t>
            </w:r>
          </w:p>
        </w:tc>
      </w:tr>
      <w:tr w:rsidR="006A6544" w:rsidRPr="006A6544" w14:paraId="0F8FC102" w14:textId="77777777" w:rsidTr="00066F9D">
        <w:trPr>
          <w:trHeight w:val="20"/>
        </w:trPr>
        <w:tc>
          <w:tcPr>
            <w:tcW w:w="5807" w:type="dxa"/>
          </w:tcPr>
          <w:p w14:paraId="5379226D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 vaccination</w:t>
            </w:r>
          </w:p>
        </w:tc>
        <w:tc>
          <w:tcPr>
            <w:tcW w:w="2339" w:type="dxa"/>
          </w:tcPr>
          <w:p w14:paraId="692A8FA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6,976</w:t>
            </w:r>
          </w:p>
          <w:p w14:paraId="20D5F4A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23,020–292,507)</w:t>
            </w:r>
          </w:p>
        </w:tc>
        <w:tc>
          <w:tcPr>
            <w:tcW w:w="2339" w:type="dxa"/>
          </w:tcPr>
          <w:p w14:paraId="4B167AB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9,883</w:t>
            </w:r>
          </w:p>
          <w:p w14:paraId="386F6B9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56,114–204,754)</w:t>
            </w:r>
          </w:p>
        </w:tc>
        <w:tc>
          <w:tcPr>
            <w:tcW w:w="1630" w:type="dxa"/>
          </w:tcPr>
          <w:p w14:paraId="258066C4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30" w:type="dxa"/>
          </w:tcPr>
          <w:p w14:paraId="49F322ED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6A6544" w:rsidRPr="006A6544" w14:paraId="00FE4FB8" w14:textId="77777777" w:rsidTr="00066F9D">
        <w:trPr>
          <w:trHeight w:val="20"/>
        </w:trPr>
        <w:tc>
          <w:tcPr>
            <w:tcW w:w="5807" w:type="dxa"/>
          </w:tcPr>
          <w:p w14:paraId="18EC1437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Baseline </w:t>
            </w:r>
            <w:proofErr w:type="spellStart"/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enario</w:t>
            </w: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9" w:type="dxa"/>
          </w:tcPr>
          <w:p w14:paraId="33D03515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,335</w:t>
            </w:r>
          </w:p>
          <w:p w14:paraId="55913BD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5,844–92,288)</w:t>
            </w:r>
          </w:p>
        </w:tc>
        <w:tc>
          <w:tcPr>
            <w:tcW w:w="2339" w:type="dxa"/>
          </w:tcPr>
          <w:p w14:paraId="3FB0D54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,123</w:t>
            </w:r>
          </w:p>
          <w:p w14:paraId="7DF31DD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1,537–57,813)</w:t>
            </w:r>
          </w:p>
        </w:tc>
        <w:tc>
          <w:tcPr>
            <w:tcW w:w="1630" w:type="dxa"/>
          </w:tcPr>
          <w:p w14:paraId="72CDD15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630" w:type="dxa"/>
          </w:tcPr>
          <w:p w14:paraId="5CE60FF0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.7</w:t>
            </w:r>
          </w:p>
        </w:tc>
      </w:tr>
      <w:tr w:rsidR="006A6544" w:rsidRPr="006A6544" w14:paraId="2F17CDF1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3744FE0A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ariation in VE</w:t>
            </w:r>
          </w:p>
        </w:tc>
        <w:tc>
          <w:tcPr>
            <w:tcW w:w="2339" w:type="dxa"/>
            <w:shd w:val="clear" w:color="auto" w:fill="E7E6E6"/>
          </w:tcPr>
          <w:p w14:paraId="6CD2A850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688FF2D5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7563B34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0CE1020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77ED1722" w14:textId="77777777" w:rsidTr="00066F9D">
        <w:trPr>
          <w:trHeight w:val="20"/>
        </w:trPr>
        <w:tc>
          <w:tcPr>
            <w:tcW w:w="5807" w:type="dxa"/>
          </w:tcPr>
          <w:p w14:paraId="3F4452A5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E: 50% VCD and hospitalization, 25% asymptomatic</w:t>
            </w:r>
          </w:p>
        </w:tc>
        <w:tc>
          <w:tcPr>
            <w:tcW w:w="2339" w:type="dxa"/>
          </w:tcPr>
          <w:p w14:paraId="3B23515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1,254</w:t>
            </w:r>
          </w:p>
          <w:p w14:paraId="54F468C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30,764–173,348)</w:t>
            </w:r>
          </w:p>
        </w:tc>
        <w:tc>
          <w:tcPr>
            <w:tcW w:w="2339" w:type="dxa"/>
          </w:tcPr>
          <w:p w14:paraId="3F652D0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5,877</w:t>
            </w:r>
          </w:p>
          <w:p w14:paraId="277E4ED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1,535–121,344)</w:t>
            </w:r>
          </w:p>
        </w:tc>
        <w:tc>
          <w:tcPr>
            <w:tcW w:w="1630" w:type="dxa"/>
          </w:tcPr>
          <w:p w14:paraId="33A3AFB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630" w:type="dxa"/>
          </w:tcPr>
          <w:p w14:paraId="299944B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.1</w:t>
            </w:r>
          </w:p>
        </w:tc>
      </w:tr>
      <w:tr w:rsidR="006A6544" w:rsidRPr="006A6544" w14:paraId="1195E607" w14:textId="77777777" w:rsidTr="00066F9D">
        <w:trPr>
          <w:trHeight w:val="20"/>
        </w:trPr>
        <w:tc>
          <w:tcPr>
            <w:tcW w:w="5807" w:type="dxa"/>
          </w:tcPr>
          <w:p w14:paraId="5D9D7593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E: 70% VCD and hospitalization, 35% asymptomatic</w:t>
            </w:r>
          </w:p>
        </w:tc>
        <w:tc>
          <w:tcPr>
            <w:tcW w:w="2339" w:type="dxa"/>
          </w:tcPr>
          <w:p w14:paraId="7CB47CE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3,162</w:t>
            </w:r>
          </w:p>
          <w:p w14:paraId="3329082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96,069–131,722)</w:t>
            </w:r>
          </w:p>
        </w:tc>
        <w:tc>
          <w:tcPr>
            <w:tcW w:w="2339" w:type="dxa"/>
          </w:tcPr>
          <w:p w14:paraId="482AB6C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,213</w:t>
            </w:r>
          </w:p>
          <w:p w14:paraId="29B2DEBD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7,249–92,206)</w:t>
            </w:r>
          </w:p>
        </w:tc>
        <w:tc>
          <w:tcPr>
            <w:tcW w:w="1630" w:type="dxa"/>
          </w:tcPr>
          <w:p w14:paraId="4E17C875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630" w:type="dxa"/>
          </w:tcPr>
          <w:p w14:paraId="01721B8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.0</w:t>
            </w:r>
          </w:p>
        </w:tc>
      </w:tr>
      <w:tr w:rsidR="006A6544" w:rsidRPr="006A6544" w14:paraId="4D992942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3EA65CEE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ariation in vaccination start date</w:t>
            </w:r>
          </w:p>
        </w:tc>
        <w:tc>
          <w:tcPr>
            <w:tcW w:w="2339" w:type="dxa"/>
            <w:shd w:val="clear" w:color="auto" w:fill="E7E6E6"/>
          </w:tcPr>
          <w:p w14:paraId="0F47F94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57320C3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360BF034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030ABA4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13CDB796" w14:textId="77777777" w:rsidTr="00066F9D">
        <w:trPr>
          <w:trHeight w:val="20"/>
        </w:trPr>
        <w:tc>
          <w:tcPr>
            <w:tcW w:w="5807" w:type="dxa"/>
          </w:tcPr>
          <w:p w14:paraId="07D09F4D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Vaccination starts on day 15 </w:t>
            </w:r>
          </w:p>
        </w:tc>
        <w:tc>
          <w:tcPr>
            <w:tcW w:w="2339" w:type="dxa"/>
          </w:tcPr>
          <w:p w14:paraId="697BFAAD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,831</w:t>
            </w:r>
          </w:p>
          <w:p w14:paraId="544CB76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5,612–79,353)</w:t>
            </w:r>
          </w:p>
        </w:tc>
        <w:tc>
          <w:tcPr>
            <w:tcW w:w="2339" w:type="dxa"/>
          </w:tcPr>
          <w:p w14:paraId="1E24F49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,615</w:t>
            </w:r>
          </w:p>
          <w:p w14:paraId="0AC7F63D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4,774–49,219)</w:t>
            </w:r>
          </w:p>
        </w:tc>
        <w:tc>
          <w:tcPr>
            <w:tcW w:w="1630" w:type="dxa"/>
          </w:tcPr>
          <w:p w14:paraId="343E2A2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630" w:type="dxa"/>
          </w:tcPr>
          <w:p w14:paraId="4FE4B3A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.9</w:t>
            </w:r>
          </w:p>
        </w:tc>
      </w:tr>
      <w:tr w:rsidR="006A6544" w:rsidRPr="006A6544" w14:paraId="4728D1C1" w14:textId="77777777" w:rsidTr="00066F9D">
        <w:trPr>
          <w:trHeight w:val="20"/>
        </w:trPr>
        <w:tc>
          <w:tcPr>
            <w:tcW w:w="5807" w:type="dxa"/>
          </w:tcPr>
          <w:p w14:paraId="5608B0C2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Vaccination starts on day 90 </w:t>
            </w:r>
          </w:p>
        </w:tc>
        <w:tc>
          <w:tcPr>
            <w:tcW w:w="2339" w:type="dxa"/>
          </w:tcPr>
          <w:p w14:paraId="2671F65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8,529</w:t>
            </w:r>
          </w:p>
          <w:p w14:paraId="7D03543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20,056–157,906)</w:t>
            </w:r>
          </w:p>
        </w:tc>
        <w:tc>
          <w:tcPr>
            <w:tcW w:w="2339" w:type="dxa"/>
          </w:tcPr>
          <w:p w14:paraId="03C2DD8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,622</w:t>
            </w:r>
          </w:p>
          <w:p w14:paraId="65B9878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77,738–102,055)</w:t>
            </w:r>
          </w:p>
        </w:tc>
        <w:tc>
          <w:tcPr>
            <w:tcW w:w="1630" w:type="dxa"/>
          </w:tcPr>
          <w:p w14:paraId="1991B0D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630" w:type="dxa"/>
          </w:tcPr>
          <w:p w14:paraId="053B188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.2</w:t>
            </w:r>
          </w:p>
        </w:tc>
      </w:tr>
      <w:tr w:rsidR="006A6544" w:rsidRPr="006A6544" w14:paraId="63BAA76A" w14:textId="77777777" w:rsidTr="00066F9D">
        <w:trPr>
          <w:trHeight w:val="20"/>
        </w:trPr>
        <w:tc>
          <w:tcPr>
            <w:tcW w:w="5807" w:type="dxa"/>
          </w:tcPr>
          <w:p w14:paraId="0403A35F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Vaccination starts on day 180 </w:t>
            </w:r>
          </w:p>
        </w:tc>
        <w:tc>
          <w:tcPr>
            <w:tcW w:w="2339" w:type="dxa"/>
          </w:tcPr>
          <w:p w14:paraId="1A9F273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2,404</w:t>
            </w:r>
          </w:p>
          <w:p w14:paraId="66B0293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12,593–270,110)</w:t>
            </w:r>
          </w:p>
        </w:tc>
        <w:tc>
          <w:tcPr>
            <w:tcW w:w="2339" w:type="dxa"/>
          </w:tcPr>
          <w:p w14:paraId="0F29303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7,617</w:t>
            </w:r>
          </w:p>
          <w:p w14:paraId="3A2A972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47,115–186,589)</w:t>
            </w:r>
          </w:p>
        </w:tc>
        <w:tc>
          <w:tcPr>
            <w:tcW w:w="1630" w:type="dxa"/>
          </w:tcPr>
          <w:p w14:paraId="0EF5745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630" w:type="dxa"/>
          </w:tcPr>
          <w:p w14:paraId="797DA1F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 w:rsidR="006A6544" w:rsidRPr="006A6544" w14:paraId="68073916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0AB579EF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ariation in vaccination effectiveness interval</w:t>
            </w:r>
          </w:p>
        </w:tc>
        <w:tc>
          <w:tcPr>
            <w:tcW w:w="2339" w:type="dxa"/>
            <w:shd w:val="clear" w:color="auto" w:fill="E7E6E6"/>
          </w:tcPr>
          <w:p w14:paraId="6F1372E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582CFBA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50BE7AB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367600B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25F6D1DE" w14:textId="77777777" w:rsidTr="00066F9D">
        <w:trPr>
          <w:trHeight w:val="20"/>
        </w:trPr>
        <w:tc>
          <w:tcPr>
            <w:tcW w:w="5807" w:type="dxa"/>
          </w:tcPr>
          <w:p w14:paraId="7825E671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Vaccination effective from day 30 </w:t>
            </w:r>
          </w:p>
        </w:tc>
        <w:tc>
          <w:tcPr>
            <w:tcW w:w="2339" w:type="dxa"/>
          </w:tcPr>
          <w:p w14:paraId="61067B0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,659</w:t>
            </w:r>
          </w:p>
          <w:p w14:paraId="50A9BC3D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(77,776–106,031)</w:t>
            </w:r>
          </w:p>
        </w:tc>
        <w:tc>
          <w:tcPr>
            <w:tcW w:w="2339" w:type="dxa"/>
          </w:tcPr>
          <w:p w14:paraId="1AA75910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58,073</w:t>
            </w:r>
          </w:p>
          <w:p w14:paraId="211079A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(49,441–67,013)</w:t>
            </w:r>
          </w:p>
        </w:tc>
        <w:tc>
          <w:tcPr>
            <w:tcW w:w="1630" w:type="dxa"/>
          </w:tcPr>
          <w:p w14:paraId="1018CAE6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64.3</w:t>
            </w:r>
          </w:p>
        </w:tc>
        <w:tc>
          <w:tcPr>
            <w:tcW w:w="1630" w:type="dxa"/>
          </w:tcPr>
          <w:p w14:paraId="222CA65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.7</w:t>
            </w:r>
          </w:p>
        </w:tc>
      </w:tr>
      <w:tr w:rsidR="006A6544" w:rsidRPr="006A6544" w14:paraId="4DCF8712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08DDFF34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arget vaccination coverage</w:t>
            </w:r>
          </w:p>
        </w:tc>
        <w:tc>
          <w:tcPr>
            <w:tcW w:w="2339" w:type="dxa"/>
            <w:shd w:val="clear" w:color="auto" w:fill="E7E6E6"/>
          </w:tcPr>
          <w:p w14:paraId="4794214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18CE04F4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32A0BBC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5B51023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73F75270" w14:textId="77777777" w:rsidTr="00066F9D">
        <w:trPr>
          <w:trHeight w:val="20"/>
        </w:trPr>
        <w:tc>
          <w:tcPr>
            <w:tcW w:w="5807" w:type="dxa"/>
          </w:tcPr>
          <w:p w14:paraId="2D7D9E20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arget coverage 10%</w:t>
            </w:r>
          </w:p>
        </w:tc>
        <w:tc>
          <w:tcPr>
            <w:tcW w:w="2339" w:type="dxa"/>
          </w:tcPr>
          <w:p w14:paraId="4727EA45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2,145</w:t>
            </w:r>
          </w:p>
          <w:p w14:paraId="61533F3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10,838–275,270)</w:t>
            </w:r>
          </w:p>
        </w:tc>
        <w:tc>
          <w:tcPr>
            <w:tcW w:w="2339" w:type="dxa"/>
          </w:tcPr>
          <w:p w14:paraId="51AC2AB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4,755</w:t>
            </w:r>
          </w:p>
          <w:p w14:paraId="54F0A31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43,454–187,295)</w:t>
            </w:r>
          </w:p>
        </w:tc>
        <w:tc>
          <w:tcPr>
            <w:tcW w:w="1630" w:type="dxa"/>
          </w:tcPr>
          <w:p w14:paraId="2EADDB6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630" w:type="dxa"/>
          </w:tcPr>
          <w:p w14:paraId="5EC62E9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 w:rsidR="006A6544" w:rsidRPr="006A6544" w14:paraId="5795CBA2" w14:textId="77777777" w:rsidTr="00066F9D">
        <w:trPr>
          <w:trHeight w:val="20"/>
        </w:trPr>
        <w:tc>
          <w:tcPr>
            <w:tcW w:w="5807" w:type="dxa"/>
          </w:tcPr>
          <w:p w14:paraId="72229A3B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arget coverage 80%</w:t>
            </w:r>
          </w:p>
        </w:tc>
        <w:tc>
          <w:tcPr>
            <w:tcW w:w="2339" w:type="dxa"/>
          </w:tcPr>
          <w:p w14:paraId="3483B9E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,075</w:t>
            </w:r>
          </w:p>
          <w:p w14:paraId="3C7F9F1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52,138–72,807)</w:t>
            </w:r>
          </w:p>
        </w:tc>
        <w:tc>
          <w:tcPr>
            <w:tcW w:w="2339" w:type="dxa"/>
          </w:tcPr>
          <w:p w14:paraId="070837B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,364</w:t>
            </w:r>
          </w:p>
          <w:p w14:paraId="614D231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33,213–45,996)</w:t>
            </w:r>
          </w:p>
        </w:tc>
        <w:tc>
          <w:tcPr>
            <w:tcW w:w="1630" w:type="dxa"/>
          </w:tcPr>
          <w:p w14:paraId="6748267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.8</w:t>
            </w:r>
          </w:p>
        </w:tc>
        <w:tc>
          <w:tcPr>
            <w:tcW w:w="1630" w:type="dxa"/>
          </w:tcPr>
          <w:p w14:paraId="55F949E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.1</w:t>
            </w:r>
          </w:p>
        </w:tc>
      </w:tr>
      <w:tr w:rsidR="006A6544" w:rsidRPr="006A6544" w14:paraId="2253C1A6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28B1EB15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ospitalization rate</w:t>
            </w:r>
          </w:p>
        </w:tc>
        <w:tc>
          <w:tcPr>
            <w:tcW w:w="2339" w:type="dxa"/>
            <w:shd w:val="clear" w:color="auto" w:fill="E7E6E6"/>
          </w:tcPr>
          <w:p w14:paraId="4C94475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6F80BB3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389B80E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40AC054A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4B021241" w14:textId="77777777" w:rsidTr="00066F9D">
        <w:trPr>
          <w:trHeight w:val="20"/>
        </w:trPr>
        <w:tc>
          <w:tcPr>
            <w:tcW w:w="5807" w:type="dxa"/>
          </w:tcPr>
          <w:p w14:paraId="0238C803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% (vs. no vaccination with 20% hospitalization)</w:t>
            </w:r>
          </w:p>
        </w:tc>
        <w:tc>
          <w:tcPr>
            <w:tcW w:w="2339" w:type="dxa"/>
          </w:tcPr>
          <w:p w14:paraId="575DD23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,335</w:t>
            </w:r>
          </w:p>
          <w:p w14:paraId="45573C03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5,844–92,288)</w:t>
            </w:r>
          </w:p>
        </w:tc>
        <w:tc>
          <w:tcPr>
            <w:tcW w:w="2339" w:type="dxa"/>
          </w:tcPr>
          <w:p w14:paraId="3EA6255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,331</w:t>
            </w:r>
          </w:p>
          <w:p w14:paraId="06F45EA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5,047–58,340)</w:t>
            </w:r>
          </w:p>
        </w:tc>
        <w:tc>
          <w:tcPr>
            <w:tcW w:w="1630" w:type="dxa"/>
          </w:tcPr>
          <w:p w14:paraId="67E07F9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630" w:type="dxa"/>
          </w:tcPr>
          <w:p w14:paraId="2A8BA9E9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.1</w:t>
            </w:r>
          </w:p>
        </w:tc>
      </w:tr>
      <w:tr w:rsidR="006A6544" w:rsidRPr="006A6544" w14:paraId="451A7F5A" w14:textId="77777777" w:rsidTr="00066F9D">
        <w:trPr>
          <w:trHeight w:val="20"/>
        </w:trPr>
        <w:tc>
          <w:tcPr>
            <w:tcW w:w="5807" w:type="dxa"/>
          </w:tcPr>
          <w:p w14:paraId="298333D0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% (vs. no vaccination with 50% hospitalization)</w:t>
            </w:r>
          </w:p>
        </w:tc>
        <w:tc>
          <w:tcPr>
            <w:tcW w:w="2339" w:type="dxa"/>
          </w:tcPr>
          <w:p w14:paraId="2967712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,335</w:t>
            </w:r>
          </w:p>
          <w:p w14:paraId="006BCC2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65,844–92,288)</w:t>
            </w:r>
          </w:p>
        </w:tc>
        <w:tc>
          <w:tcPr>
            <w:tcW w:w="2339" w:type="dxa"/>
          </w:tcPr>
          <w:p w14:paraId="4284448B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,589</w:t>
            </w:r>
          </w:p>
          <w:p w14:paraId="674667C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9,896–41,429)</w:t>
            </w:r>
          </w:p>
        </w:tc>
        <w:tc>
          <w:tcPr>
            <w:tcW w:w="1630" w:type="dxa"/>
          </w:tcPr>
          <w:p w14:paraId="130930F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630" w:type="dxa"/>
          </w:tcPr>
          <w:p w14:paraId="62A73EA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.3</w:t>
            </w:r>
          </w:p>
        </w:tc>
      </w:tr>
      <w:tr w:rsidR="006A6544" w:rsidRPr="006A6544" w14:paraId="3D8D5847" w14:textId="77777777" w:rsidTr="006A6544">
        <w:trPr>
          <w:trHeight w:val="20"/>
        </w:trPr>
        <w:tc>
          <w:tcPr>
            <w:tcW w:w="5807" w:type="dxa"/>
            <w:shd w:val="clear" w:color="auto" w:fill="E7E6E6"/>
          </w:tcPr>
          <w:p w14:paraId="249489DF" w14:textId="77777777" w:rsidR="006A6544" w:rsidRPr="006A6544" w:rsidRDefault="006A6544" w:rsidP="006A6544">
            <w:pPr>
              <w:keepNext/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mbined extreme scenarios</w:t>
            </w:r>
          </w:p>
        </w:tc>
        <w:tc>
          <w:tcPr>
            <w:tcW w:w="2339" w:type="dxa"/>
            <w:shd w:val="clear" w:color="auto" w:fill="E7E6E6"/>
          </w:tcPr>
          <w:p w14:paraId="7179F23F" w14:textId="77777777" w:rsidR="006A6544" w:rsidRPr="006A6544" w:rsidRDefault="006A6544" w:rsidP="006A6544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shd w:val="clear" w:color="auto" w:fill="E7E6E6"/>
          </w:tcPr>
          <w:p w14:paraId="6E4F4A9A" w14:textId="77777777" w:rsidR="006A6544" w:rsidRPr="006A6544" w:rsidRDefault="006A6544" w:rsidP="006A6544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72EDEF8D" w14:textId="77777777" w:rsidR="006A6544" w:rsidRPr="006A6544" w:rsidRDefault="006A6544" w:rsidP="006A6544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shd w:val="clear" w:color="auto" w:fill="E7E6E6"/>
          </w:tcPr>
          <w:p w14:paraId="2D0BECEF" w14:textId="77777777" w:rsidR="006A6544" w:rsidRPr="006A6544" w:rsidRDefault="006A6544" w:rsidP="006A6544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544" w:rsidRPr="006A6544" w14:paraId="3C6BAF10" w14:textId="77777777" w:rsidTr="00066F9D">
        <w:trPr>
          <w:trHeight w:val="20"/>
        </w:trPr>
        <w:tc>
          <w:tcPr>
            <w:tcW w:w="5807" w:type="dxa"/>
          </w:tcPr>
          <w:p w14:paraId="72807242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xtreme high (start vaccination on day 15, 80% coverage target, baseline VE)</w:t>
            </w:r>
          </w:p>
        </w:tc>
        <w:tc>
          <w:tcPr>
            <w:tcW w:w="2339" w:type="dxa"/>
          </w:tcPr>
          <w:p w14:paraId="44AC3F5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,704</w:t>
            </w:r>
          </w:p>
          <w:p w14:paraId="1F06E611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41,811–60,609)</w:t>
            </w:r>
          </w:p>
        </w:tc>
        <w:tc>
          <w:tcPr>
            <w:tcW w:w="2339" w:type="dxa"/>
          </w:tcPr>
          <w:p w14:paraId="66B4DE82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,887</w:t>
            </w:r>
          </w:p>
          <w:p w14:paraId="43C9143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6,466–37,898)</w:t>
            </w:r>
          </w:p>
        </w:tc>
        <w:tc>
          <w:tcPr>
            <w:tcW w:w="1630" w:type="dxa"/>
          </w:tcPr>
          <w:p w14:paraId="141A6166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630" w:type="dxa"/>
          </w:tcPr>
          <w:p w14:paraId="5317357C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2.3</w:t>
            </w:r>
          </w:p>
        </w:tc>
      </w:tr>
      <w:tr w:rsidR="006A6544" w:rsidRPr="006A6544" w14:paraId="611ECA26" w14:textId="77777777" w:rsidTr="00066F9D">
        <w:trPr>
          <w:trHeight w:val="20"/>
        </w:trPr>
        <w:tc>
          <w:tcPr>
            <w:tcW w:w="5807" w:type="dxa"/>
          </w:tcPr>
          <w:p w14:paraId="0A27CA90" w14:textId="77777777" w:rsidR="006A6544" w:rsidRPr="006A6544" w:rsidRDefault="006A6544" w:rsidP="006A654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xtreme low (start vaccination on day 180, 10% target coverage, VE 50% for VCD, 50% for hospitalized VCD, 25% for asymptomatic)</w:t>
            </w:r>
          </w:p>
        </w:tc>
        <w:tc>
          <w:tcPr>
            <w:tcW w:w="2339" w:type="dxa"/>
          </w:tcPr>
          <w:p w14:paraId="3392B04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6,946</w:t>
            </w:r>
          </w:p>
          <w:p w14:paraId="1D8290CE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222,253–292,304)</w:t>
            </w:r>
          </w:p>
        </w:tc>
        <w:tc>
          <w:tcPr>
            <w:tcW w:w="2339" w:type="dxa"/>
          </w:tcPr>
          <w:p w14:paraId="34F9FAF7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9,862</w:t>
            </w:r>
          </w:p>
          <w:p w14:paraId="751D9E2F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55,577–204,313)</w:t>
            </w:r>
          </w:p>
        </w:tc>
        <w:tc>
          <w:tcPr>
            <w:tcW w:w="1630" w:type="dxa"/>
          </w:tcPr>
          <w:p w14:paraId="0C4A63B8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630" w:type="dxa"/>
          </w:tcPr>
          <w:p w14:paraId="1CE03A06" w14:textId="77777777" w:rsidR="006A6544" w:rsidRPr="006A6544" w:rsidRDefault="006A6544" w:rsidP="006A65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6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</w:tbl>
    <w:p w14:paraId="753E0911" w14:textId="77777777" w:rsidR="006A6544" w:rsidRPr="006A6544" w:rsidRDefault="006A6544" w:rsidP="006A6544">
      <w:pPr>
        <w:spacing w:line="24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6A6544">
        <w:rPr>
          <w:rFonts w:ascii="Times New Roman" w:eastAsia="Calibri" w:hAnsi="Times New Roman" w:cs="Times New Roman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6A6544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Vaccination</w:t>
      </w:r>
      <w:proofErr w:type="spellEnd"/>
      <w:r w:rsidRPr="006A6544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starts at 30 days, 65% target coverage, vaccine is effective at 14 days, 70% hospitalization rate. VE: 95% for VCD, 97% for hospitalized VCD, and 47% for asymptomatic.</w:t>
      </w:r>
      <w:r w:rsidRPr="006A6544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br/>
      </w:r>
      <w:r w:rsidRPr="006A6544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VCD, virologically confirmed dengue; VE, vaccine efficacy.</w:t>
      </w:r>
    </w:p>
    <w:p w14:paraId="353FE698" w14:textId="77777777" w:rsidR="006D14DA" w:rsidRPr="006A6544" w:rsidRDefault="006D14DA">
      <w:pPr>
        <w:rPr>
          <w:lang w:val="en-US"/>
        </w:rPr>
      </w:pPr>
    </w:p>
    <w:sectPr w:rsidR="006D14DA" w:rsidRPr="006A6544" w:rsidSect="006A6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44"/>
    <w:rsid w:val="00190497"/>
    <w:rsid w:val="00502497"/>
    <w:rsid w:val="006A6544"/>
    <w:rsid w:val="006D14DA"/>
    <w:rsid w:val="00D3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88E3A"/>
  <w15:chartTrackingRefBased/>
  <w15:docId w15:val="{C4170A99-7328-4BF6-878C-EA9B7AA5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5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54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00FF14D-FE5B-4C02-B93A-D19A866F1131}"/>
</file>

<file path=customXml/itemProps2.xml><?xml version="1.0" encoding="utf-8"?>
<ds:datastoreItem xmlns:ds="http://schemas.openxmlformats.org/officeDocument/2006/customXml" ds:itemID="{E74DDCFE-291A-4C6B-8FCB-0254B0E9B20F}"/>
</file>

<file path=customXml/itemProps3.xml><?xml version="1.0" encoding="utf-8"?>
<ds:datastoreItem xmlns:ds="http://schemas.openxmlformats.org/officeDocument/2006/customXml" ds:itemID="{B013048C-1C28-4D3C-9C9D-37E4006E0D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23:00Z</dcterms:created>
  <dcterms:modified xsi:type="dcterms:W3CDTF">2024-08-0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